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C56859">
      <w:pPr>
        <w:keepNext w:val="0"/>
        <w:keepLines w:val="0"/>
        <w:pageBreakBefore w:val="0"/>
        <w:widowControl/>
        <w:kinsoku/>
        <w:overflowPunct/>
        <w:topLinePunct w:val="0"/>
        <w:autoSpaceDE/>
        <w:autoSpaceDN/>
        <w:bidi w:val="0"/>
        <w:adjustRightInd/>
        <w:snapToGrid/>
        <w:ind w:firstLine="0" w:firstLineChars="0"/>
        <w:jc w:val="left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:lang w:val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</w:rPr>
        <w:t>S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9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 xml:space="preserve"> Table. 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14:textFill>
            <w14:solidFill>
              <w14:schemeClr w14:val="tx1"/>
            </w14:solidFill>
          </w14:textFill>
        </w:rPr>
        <w:t>Distribution of PTs for psychiatric disorder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14:textFill>
            <w14:solidFill>
              <w14:schemeClr w14:val="tx1"/>
            </w14:solidFill>
          </w14:textFill>
        </w:rPr>
        <w:t>along with their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 number of ADEs.</w:t>
      </w:r>
    </w:p>
    <w:tbl>
      <w:tblPr>
        <w:tblStyle w:val="2"/>
        <w:tblW w:w="486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8"/>
        <w:gridCol w:w="1691"/>
        <w:gridCol w:w="1483"/>
        <w:gridCol w:w="1157"/>
      </w:tblGrid>
      <w:tr w14:paraId="56F8FC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8505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(Preferred Terms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FDD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uoxetine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03E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citalopram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230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traline</w:t>
            </w:r>
          </w:p>
        </w:tc>
      </w:tr>
      <w:tr w14:paraId="36D789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5A4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icidal ideation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129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5B2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A25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</w:tr>
      <w:tr w14:paraId="5812FC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667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ntional self-injury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7B6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14E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080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</w:tr>
      <w:tr w14:paraId="469B96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0EA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icide attempt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55A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7AA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6DE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</w:tr>
      <w:tr w14:paraId="22273D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453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ted suicide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156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F7D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7F2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</w:tr>
      <w:tr w14:paraId="156C1B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0E3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GoBack" w:colFirst="2" w:colLast="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icidal behaviour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ADE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D368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B1E5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bookmarkEnd w:id="0"/>
      <w:tr w14:paraId="0FA12A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960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f-injurious ideation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E86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4F12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717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 w14:paraId="3AADDF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9D8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f injurious behaviour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6D6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C9A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4C2B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A7E1E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883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somnia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E41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010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FF4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</w:tr>
      <w:tr w14:paraId="222FE5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00F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por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0E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DD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9D6C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FDEF5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644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normal dream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729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1FF1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FB22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3B07C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01C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ghtmare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969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FFE6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A7D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1D1905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C08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 insomnia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99F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54B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6D86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30E26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686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somnia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F2D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C260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D82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A2C59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03D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ss of libido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775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5A7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F37F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F20AC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136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sexuality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7E8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829E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65A9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D6928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3BE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ychotic symptom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5B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453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C1F5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2278F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760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ug abuse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F28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D34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F5A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</w:tr>
      <w:tr w14:paraId="238BDF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FCE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ntal status change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A36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FDED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BED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A37E2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393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ug dependence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A09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DCDD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DD57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523F6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61D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ntal disorder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505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612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DB9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783A29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B8F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stance abuse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0C3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2A18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80C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2C7EA5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1CF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cohol abuse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589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6837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929B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18207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CB5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uresi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6B8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132E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8BF0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33CEF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E7B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gression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B01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BAF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6C8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</w:tr>
      <w:tr w14:paraId="1773C0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2B7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micidal ideation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D6D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C2F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D39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5DA902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D2D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noia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D06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466D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508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 w14:paraId="6CF24C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254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sonality change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EAB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EA1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625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3A5B6F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0BA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inhibition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544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C99D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3A0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832A0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4CD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stility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B50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180E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1846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609A6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DA4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ger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BE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4168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C7A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</w:tr>
      <w:tr w14:paraId="4F9E16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366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od swing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4C9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DBEC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0E1B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56FB7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689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uphoric mood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103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47C5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E07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796155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3CC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athy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2EE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6B8F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22E9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99DA4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56D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otional poverty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2C6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71E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D36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C9C8B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99A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stles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11D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A423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89B4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75EF6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BC1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oleptic-induced deficit syndrome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609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43CD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36FF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BBE0E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B94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nia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27B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DF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841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2DBBF2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0C6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polar disorder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D16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9603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2DC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8817A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508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polar I disorder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4C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421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9E80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E8955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C9E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omania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C14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34A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621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0E4572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494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ulsive behaviour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7D9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1943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002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 w14:paraId="54D334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E5A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ting disorder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0AC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90B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9C2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883E8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277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nge eating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A35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9DF2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3AD7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9FAE2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B99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llucination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AA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2C4D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C5F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</w:tr>
      <w:tr w14:paraId="32675C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BFA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llucination auditory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487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4F1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D31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 w14:paraId="06ABDA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0DB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llucination  tactile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24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77B5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D8C5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9A0E6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153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lusion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F56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AF47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86B4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2C2E0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AF3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llucinations  mixed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E09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881E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7378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5372C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36F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llucination visu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B80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77E6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F1C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1B2D1F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B80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inking abnorm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C9E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DC5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B07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6D4C70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0BE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dyphrenia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102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A80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DE0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0AF537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5ED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rusive thought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B40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33A2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3D4C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ADF94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7BF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personalisation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53F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8B99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3D59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9F2D1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9D7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sociative disorder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860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329E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101C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409D3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75D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tism spectrum disorder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9E8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6C8A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929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47DC4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DF7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pression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6BB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76E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005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</w:tr>
      <w:tr w14:paraId="7202AF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14A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pressed mood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069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596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487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5C50C8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5D6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hedonia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BAA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BC4A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619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203F5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E60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jor depression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108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735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667D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AEEFB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57D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pression suicid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848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B6F2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6A45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F147A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7BD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eling of despair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FEF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E922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8B2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D348B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CF9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fusional state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11D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3E55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19C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</w:tr>
      <w:tr w14:paraId="1FC69A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F5F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orientation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D88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2B82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BB5D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43763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C6B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lirium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4A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B0AA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A99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 w14:paraId="386376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ADF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organised speech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7A1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ED49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9537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F6D23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257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tention deficit/hyperactivity disorder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E5F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903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B12C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89FB6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FFB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tlessnes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438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5CE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7CE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749DC7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D1E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c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CC6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CFC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569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</w:tr>
      <w:tr w14:paraId="5B0255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90A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atonia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DA0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FC25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09A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D3BD8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666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ignant catatonia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08C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09AC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D268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B8621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B72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uxism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E36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324B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0B87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0CDF7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305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xiety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AEB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7DC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1EB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</w:tr>
      <w:tr w14:paraId="26613C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4E5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itation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AB0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ED2A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D29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</w:tr>
      <w:tr w14:paraId="2CD7D7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629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bsessive-compulsive disorder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CA1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2138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E6B3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2ED1E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855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ic attack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E99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35C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17DA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90EE2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1BC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chotillomania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87E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90F1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B4FE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EC6C2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066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ar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CB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79EB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DE5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F798D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9D8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ralised anxiety disorder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792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A350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6284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C8545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D07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cial anxiety disorder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FEF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84B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5A70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011A5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F32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bsessive-compulsive symptom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31C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9D67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93FC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012B1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AA3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bido decreased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37E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E7D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24C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F48E8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767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 orgasmic disorder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C8D7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6E4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DA80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5F5BC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093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od altered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938B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39F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F4F1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A892C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64B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normal behaviour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DDB2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87C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800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</w:tr>
      <w:tr w14:paraId="665775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DFA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ychotic disorder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C5F8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69F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B7A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515D7C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9C9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vation syndrome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474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85B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4C2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4A063C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C22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-traumatic stress disorder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C10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8E6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E242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23138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049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sphoria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37FE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5AE9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13B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0801CC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CDA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ealisation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7280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76CF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F92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63EA87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A99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cial avoidant behaviour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20C5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77E9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301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0754F6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857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fect lability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2284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4AA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7F2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79BC64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0F6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ritability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C11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679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8D1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</w:tr>
    </w:tbl>
    <w:p w14:paraId="196AD0BC">
      <w:pPr>
        <w:jc w:val="left"/>
        <w:rPr>
          <w:rFonts w:ascii="Times New Roman" w:hAnsi="Times New Roman" w:cs="Times New Roman"/>
          <w:color w:val="auto"/>
          <w:sz w:val="18"/>
          <w:szCs w:val="18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</w:rPr>
        <w:t xml:space="preserve"> </w:t>
      </w:r>
    </w:p>
    <w:p w14:paraId="318D5B1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A0D34BB"/>
    <w:rsid w:val="5BD203D8"/>
    <w:rsid w:val="6B0222EB"/>
    <w:rsid w:val="6D743B56"/>
    <w:rsid w:val="7E5A73FC"/>
    <w:rsid w:val="7F7A4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4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7">
    <w:name w:val="font3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36</Words>
  <Characters>2116</Characters>
  <Lines>0</Lines>
  <Paragraphs>0</Paragraphs>
  <TotalTime>1</TotalTime>
  <ScaleCrop>false</ScaleCrop>
  <LinksUpToDate>false</LinksUpToDate>
  <CharactersWithSpaces>2217</CharactersWithSpaces>
  <Application>WPS Office_12.1.0.22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8T03:33:00Z</dcterms:created>
  <dc:creator>86181</dc:creator>
  <cp:lastModifiedBy>Yan Zhou</cp:lastModifiedBy>
  <dcterms:modified xsi:type="dcterms:W3CDTF">2025-07-18T04:31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175</vt:lpwstr>
  </property>
  <property fmtid="{D5CDD505-2E9C-101B-9397-08002B2CF9AE}" pid="3" name="KSOTemplateDocerSaveRecord">
    <vt:lpwstr>eyJoZGlkIjoiMzgzZGQ2Zjk3ZTQ5YTE1MTdhN2Q1Y2JiNDgyNjc5MTEiLCJ1c2VySWQiOiI0MTYwNjQ4MDIifQ==</vt:lpwstr>
  </property>
  <property fmtid="{D5CDD505-2E9C-101B-9397-08002B2CF9AE}" pid="4" name="ICV">
    <vt:lpwstr>1F667F18B1E344F3B101101D8519BC8C_12</vt:lpwstr>
  </property>
</Properties>
</file>